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AE9E0" w14:textId="5B0608F8" w:rsidR="00272157" w:rsidRPr="00272157" w:rsidRDefault="00272157" w:rsidP="00272157">
      <w:pPr>
        <w:adjustRightInd w:val="0"/>
        <w:snapToGrid w:val="0"/>
        <w:spacing w:line="480" w:lineRule="auto"/>
        <w:jc w:val="left"/>
        <w:rPr>
          <w:rFonts w:cs="Times New Roman"/>
          <w:b/>
          <w:bCs/>
          <w:szCs w:val="28"/>
        </w:rPr>
      </w:pPr>
      <w:r w:rsidRPr="00272157">
        <w:rPr>
          <w:rFonts w:cs="Times New Roman" w:hint="eastAsia"/>
          <w:b/>
          <w:bCs/>
          <w:szCs w:val="28"/>
        </w:rPr>
        <w:t>F</w:t>
      </w:r>
      <w:r w:rsidRPr="00272157">
        <w:rPr>
          <w:rFonts w:cs="Times New Roman"/>
          <w:b/>
          <w:bCs/>
          <w:szCs w:val="28"/>
        </w:rPr>
        <w:t xml:space="preserve">igure S1. </w:t>
      </w:r>
      <w:r w:rsidRPr="00272157">
        <w:rPr>
          <w:rFonts w:cs="Times New Roman"/>
          <w:szCs w:val="28"/>
        </w:rPr>
        <w:t>Soil organic carbon content in the two soil depths (0-10 cm and 10-20 cm, n=3, Mean ± SD). The curves represent the relationships of SOC with cropping years in the 0-10 cm and 10-20 cm, re</w:t>
      </w:r>
      <w:r>
        <w:rPr>
          <w:rFonts w:cs="Times New Roman"/>
          <w:szCs w:val="28"/>
        </w:rPr>
        <w:t>s</w:t>
      </w:r>
      <w:r w:rsidRPr="00272157">
        <w:rPr>
          <w:rFonts w:cs="Times New Roman"/>
          <w:szCs w:val="28"/>
        </w:rPr>
        <w:t>pectively.</w:t>
      </w:r>
    </w:p>
    <w:p w14:paraId="63AFEA09" w14:textId="69B52133" w:rsidR="00272157" w:rsidRDefault="00272157">
      <w:pPr>
        <w:widowControl/>
        <w:jc w:val="left"/>
        <w:rPr>
          <w:rFonts w:cs="Times New Roman"/>
          <w:b/>
          <w:bCs/>
          <w:szCs w:val="24"/>
        </w:rPr>
      </w:pPr>
      <w:r w:rsidRPr="00272157">
        <w:rPr>
          <w:noProof/>
        </w:rPr>
        <w:drawing>
          <wp:inline distT="0" distB="0" distL="0" distR="0" wp14:anchorId="1D4DB456" wp14:editId="15409587">
            <wp:extent cx="5143500" cy="38544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3854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2157">
        <w:t xml:space="preserve"> </w:t>
      </w:r>
      <w:r>
        <w:rPr>
          <w:rFonts w:cs="Times New Roman"/>
          <w:b/>
          <w:bCs/>
          <w:szCs w:val="24"/>
        </w:rPr>
        <w:br w:type="page"/>
      </w:r>
    </w:p>
    <w:p w14:paraId="7F2C757D" w14:textId="1273228C" w:rsidR="00844A2C" w:rsidRPr="00590A32" w:rsidRDefault="00844A2C" w:rsidP="00FF466D">
      <w:pPr>
        <w:adjustRightInd w:val="0"/>
        <w:snapToGrid w:val="0"/>
        <w:spacing w:line="480" w:lineRule="auto"/>
        <w:jc w:val="left"/>
        <w:rPr>
          <w:rFonts w:cs="Times New Roman"/>
          <w:szCs w:val="24"/>
        </w:rPr>
      </w:pPr>
      <w:r w:rsidRPr="00844A2C">
        <w:rPr>
          <w:rFonts w:cs="Times New Roman" w:hint="eastAsia"/>
          <w:b/>
          <w:bCs/>
          <w:szCs w:val="24"/>
        </w:rPr>
        <w:lastRenderedPageBreak/>
        <w:t>Figure</w:t>
      </w:r>
      <w:r w:rsidRPr="00844A2C">
        <w:rPr>
          <w:rFonts w:cs="Times New Roman"/>
          <w:b/>
          <w:bCs/>
          <w:szCs w:val="24"/>
        </w:rPr>
        <w:t xml:space="preserve"> S</w:t>
      </w:r>
      <w:r w:rsidR="00272157">
        <w:rPr>
          <w:rFonts w:cs="Times New Roman"/>
          <w:b/>
          <w:bCs/>
          <w:szCs w:val="24"/>
        </w:rPr>
        <w:t>2</w:t>
      </w:r>
      <w:r w:rsidRPr="00844A2C"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FF466D">
        <w:rPr>
          <w:rFonts w:cs="Times New Roman"/>
          <w:szCs w:val="24"/>
        </w:rPr>
        <w:t>Correlation</w:t>
      </w:r>
      <w:r w:rsidR="00B631E9">
        <w:rPr>
          <w:rFonts w:cs="Times New Roman"/>
          <w:szCs w:val="24"/>
        </w:rPr>
        <w:t xml:space="preserve">s </w:t>
      </w:r>
      <w:r w:rsidR="00FF466D">
        <w:rPr>
          <w:rFonts w:cs="Times New Roman"/>
          <w:szCs w:val="24"/>
        </w:rPr>
        <w:t xml:space="preserve">among </w:t>
      </w:r>
      <w:r w:rsidR="00B631E9">
        <w:rPr>
          <w:rFonts w:cs="Times New Roman"/>
          <w:szCs w:val="24"/>
        </w:rPr>
        <w:t xml:space="preserve">soil and plant properties </w:t>
      </w:r>
      <w:r w:rsidR="00FF466D">
        <w:rPr>
          <w:rFonts w:cs="Times New Roman"/>
          <w:szCs w:val="24"/>
        </w:rPr>
        <w:t>in this study. See abbreviations in Table 1.</w:t>
      </w:r>
    </w:p>
    <w:p w14:paraId="03D0E6A2" w14:textId="3584A1E3" w:rsidR="00844A2C" w:rsidRPr="00844A2C" w:rsidRDefault="009F2980" w:rsidP="00844A2C">
      <w:pPr>
        <w:jc w:val="left"/>
        <w:rPr>
          <w:rFonts w:cs="Times New Roman"/>
          <w:szCs w:val="24"/>
        </w:rPr>
      </w:pPr>
      <w:r>
        <w:rPr>
          <w:rFonts w:cs="Times New Roman"/>
          <w:szCs w:val="24"/>
        </w:rPr>
        <w:pict w14:anchorId="7B9FBF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pt;height:318.05pt">
            <v:imagedata r:id="rId5" o:title="Correlation matrix"/>
          </v:shape>
        </w:pict>
      </w:r>
    </w:p>
    <w:sectPr w:rsidR="00844A2C" w:rsidRPr="00844A2C" w:rsidSect="009F2980">
      <w:pgSz w:w="11906" w:h="16838" w:code="9"/>
      <w:pgMar w:top="1440" w:right="1797" w:bottom="1440" w:left="1797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yNLc0sDAyMzU1MjVV0lEKTi0uzszPAykwNKwFAF1CzuctAAAA"/>
  </w:docVars>
  <w:rsids>
    <w:rsidRoot w:val="00CE469A"/>
    <w:rsid w:val="000A407B"/>
    <w:rsid w:val="000B0F7B"/>
    <w:rsid w:val="00272157"/>
    <w:rsid w:val="00311189"/>
    <w:rsid w:val="00381873"/>
    <w:rsid w:val="003D4BDE"/>
    <w:rsid w:val="004C1510"/>
    <w:rsid w:val="00590A32"/>
    <w:rsid w:val="006035AE"/>
    <w:rsid w:val="00624893"/>
    <w:rsid w:val="00633944"/>
    <w:rsid w:val="006C39D4"/>
    <w:rsid w:val="00744784"/>
    <w:rsid w:val="00775A1D"/>
    <w:rsid w:val="00844A2C"/>
    <w:rsid w:val="008C3D1A"/>
    <w:rsid w:val="00903245"/>
    <w:rsid w:val="00944A26"/>
    <w:rsid w:val="009D7B39"/>
    <w:rsid w:val="009F2980"/>
    <w:rsid w:val="00A4359F"/>
    <w:rsid w:val="00A6094B"/>
    <w:rsid w:val="00A75918"/>
    <w:rsid w:val="00AB1142"/>
    <w:rsid w:val="00B631E9"/>
    <w:rsid w:val="00BB72F5"/>
    <w:rsid w:val="00CE469A"/>
    <w:rsid w:val="00D64937"/>
    <w:rsid w:val="00DB1F92"/>
    <w:rsid w:val="00DC2FE3"/>
    <w:rsid w:val="00E3231F"/>
    <w:rsid w:val="00E4431B"/>
    <w:rsid w:val="00EA5D6F"/>
    <w:rsid w:val="00FA057C"/>
    <w:rsid w:val="00FF4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1DE35"/>
  <w15:chartTrackingRefBased/>
  <w15:docId w15:val="{AD520597-4110-475B-A39C-D08DDAB6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873"/>
    <w:pPr>
      <w:widowControl w:val="0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81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2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xing Zhou</dc:creator>
  <cp:keywords/>
  <dc:description/>
  <cp:lastModifiedBy>India Humphreys</cp:lastModifiedBy>
  <cp:revision>31</cp:revision>
  <dcterms:created xsi:type="dcterms:W3CDTF">2021-09-04T08:31:00Z</dcterms:created>
  <dcterms:modified xsi:type="dcterms:W3CDTF">2022-09-23T16:24:00Z</dcterms:modified>
</cp:coreProperties>
</file>